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0199" w:rsidRDefault="00D80199" w:rsidP="00E64CB3">
      <w:pPr>
        <w:rPr>
          <w:rFonts w:ascii="Arial" w:hAnsi="Arial" w:cs="Arial"/>
        </w:rPr>
      </w:pPr>
      <w:bookmarkStart w:id="0" w:name="_GoBack"/>
      <w:bookmarkEnd w:id="0"/>
    </w:p>
    <w:tbl>
      <w:tblPr>
        <w:tblpPr w:leftFromText="180" w:rightFromText="180" w:vertAnchor="page" w:horzAnchor="margin" w:tblpY="976"/>
        <w:tblW w:w="9319" w:type="dxa"/>
        <w:tblLook w:val="04A0" w:firstRow="1" w:lastRow="0" w:firstColumn="1" w:lastColumn="0" w:noHBand="0" w:noVBand="1"/>
      </w:tblPr>
      <w:tblGrid>
        <w:gridCol w:w="2155"/>
        <w:gridCol w:w="1716"/>
        <w:gridCol w:w="2874"/>
        <w:gridCol w:w="2574"/>
      </w:tblGrid>
      <w:tr w:rsidR="00D80199" w:rsidRPr="00E64CB3" w:rsidTr="009457C1">
        <w:trPr>
          <w:trHeight w:val="268"/>
        </w:trPr>
        <w:tc>
          <w:tcPr>
            <w:tcW w:w="21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1" w:name="RANGE!B1:E48"/>
            <w:r w:rsidRPr="00E64C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YU (n= 111)</w:t>
            </w:r>
            <w:bookmarkEnd w:id="1"/>
          </w:p>
        </w:tc>
        <w:tc>
          <w:tcPr>
            <w:tcW w:w="1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87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progressors (n=39)</w:t>
            </w:r>
          </w:p>
        </w:tc>
        <w:tc>
          <w:tcPr>
            <w:tcW w:w="257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gressors (n=44)</w:t>
            </w:r>
          </w:p>
        </w:tc>
      </w:tr>
      <w:tr w:rsidR="00D80199" w:rsidRPr="00E64CB3" w:rsidTr="009457C1">
        <w:trPr>
          <w:trHeight w:val="268"/>
        </w:trPr>
        <w:tc>
          <w:tcPr>
            <w:tcW w:w="21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D80199" w:rsidRPr="00E64CB3" w:rsidRDefault="00D80199" w:rsidP="00D471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D80199" w:rsidRPr="00E64CB3" w:rsidRDefault="00D80199" w:rsidP="00D471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80199" w:rsidRPr="00E64CB3" w:rsidRDefault="00301D3F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80199" w:rsidRPr="00E64CB3" w:rsidRDefault="00301D3F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</w:tr>
      <w:tr w:rsidR="00D80199" w:rsidRPr="00E64CB3" w:rsidTr="00D4715D">
        <w:trPr>
          <w:trHeight w:val="268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  <w:r w:rsidR="006B7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 years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94 (10.22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41 (8.90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75 (11.49)</w:t>
            </w:r>
          </w:p>
        </w:tc>
      </w:tr>
      <w:tr w:rsidR="00D80199" w:rsidRPr="00E64CB3" w:rsidTr="00D4715D">
        <w:trPr>
          <w:trHeight w:val="268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 (% male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 (0.66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 (0.01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 (0.61)</w:t>
            </w:r>
          </w:p>
        </w:tc>
      </w:tr>
      <w:tr w:rsidR="00D80199" w:rsidRPr="00E64CB3" w:rsidTr="00D4715D">
        <w:trPr>
          <w:trHeight w:val="268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6B74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</w:t>
            </w:r>
            <w:r w:rsidR="006B7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="006B74BA" w:rsidRPr="006B7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g/m2</w:t>
            </w:r>
            <w:r w:rsidR="006B7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67 (3.61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89 (3.77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36 (3.06)</w:t>
            </w:r>
          </w:p>
        </w:tc>
      </w:tr>
      <w:tr w:rsidR="00D80199" w:rsidRPr="00E64CB3" w:rsidTr="00D4715D">
        <w:trPr>
          <w:trHeight w:val="268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1β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2 (36.06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3 (9.98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26 (54.17)</w:t>
            </w:r>
          </w:p>
        </w:tc>
      </w:tr>
      <w:tr w:rsidR="00D80199" w:rsidRPr="00E64CB3" w:rsidTr="00D4715D">
        <w:trPr>
          <w:trHeight w:val="268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X-2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6 (4.19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 (1.13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2 (5.75)</w:t>
            </w:r>
          </w:p>
        </w:tc>
      </w:tr>
      <w:tr w:rsidR="00D80199" w:rsidRPr="00E64CB3" w:rsidTr="00D4715D">
        <w:trPr>
          <w:trHeight w:val="268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α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1 (15.66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9 (24.13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1 (7.21)</w:t>
            </w:r>
          </w:p>
        </w:tc>
      </w:tr>
      <w:tr w:rsidR="00D80199" w:rsidRPr="00E64CB3" w:rsidTr="00D4715D">
        <w:trPr>
          <w:trHeight w:val="268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eline JSW</w:t>
            </w:r>
            <w:r w:rsidR="006B7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5 (1.34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0 (1.08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4 (1.58)</w:t>
            </w:r>
          </w:p>
        </w:tc>
      </w:tr>
      <w:tr w:rsidR="00D80199" w:rsidRPr="00E64CB3" w:rsidTr="00D4715D">
        <w:trPr>
          <w:trHeight w:val="268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Mon JSW</w:t>
            </w:r>
            <w:r w:rsidR="006B7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3 (1.51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2 (1.14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3 (1.77)</w:t>
            </w:r>
          </w:p>
        </w:tc>
      </w:tr>
      <w:tr w:rsidR="00D80199" w:rsidRPr="00E64CB3" w:rsidTr="00D4715D">
        <w:trPr>
          <w:trHeight w:val="268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SN</w:t>
            </w:r>
            <w:r w:rsidR="006B7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 (0.89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 (0.29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1 (0.66)</w:t>
            </w:r>
          </w:p>
        </w:tc>
      </w:tr>
      <w:tr w:rsidR="00D80199" w:rsidRPr="00E64CB3" w:rsidTr="00D4715D">
        <w:trPr>
          <w:trHeight w:val="268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teophytes MFC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 (0.70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 (0.64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 (0.69)</w:t>
            </w:r>
          </w:p>
        </w:tc>
      </w:tr>
      <w:tr w:rsidR="00D80199" w:rsidRPr="00E64CB3" w:rsidTr="00D4715D">
        <w:trPr>
          <w:trHeight w:val="268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teophytes MTP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 (0.69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 (0.63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 (0.72)</w:t>
            </w:r>
          </w:p>
        </w:tc>
      </w:tr>
      <w:tr w:rsidR="00D80199" w:rsidRPr="00E64CB3" w:rsidTr="00D4715D">
        <w:trPr>
          <w:trHeight w:val="268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teophytes LFC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 (0.64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 (0.61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 (0.66)</w:t>
            </w:r>
          </w:p>
        </w:tc>
      </w:tr>
      <w:tr w:rsidR="00D80199" w:rsidRPr="00E64CB3" w:rsidTr="00D4715D">
        <w:trPr>
          <w:trHeight w:val="268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teophytes LTP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 (0.60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 (0.68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 (0.55)</w:t>
            </w:r>
          </w:p>
        </w:tc>
      </w:tr>
      <w:tr w:rsidR="00D80199" w:rsidRPr="00E64CB3" w:rsidTr="00D4715D">
        <w:trPr>
          <w:trHeight w:val="268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aseline </w:t>
            </w:r>
            <w:r w:rsidR="002839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dial </w:t>
            </w: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L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 (1.86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 (1.14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0199" w:rsidRPr="00E64CB3" w:rsidRDefault="00283953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 (2.22</w:t>
            </w:r>
            <w:r w:rsidR="00D80199"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D4715D" w:rsidRPr="00E64CB3" w:rsidTr="00D4715D">
        <w:trPr>
          <w:trHeight w:val="268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4715D" w:rsidRPr="00E64CB3" w:rsidRDefault="00D4715D" w:rsidP="00D471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4715D" w:rsidRPr="00E64CB3" w:rsidRDefault="00D4715D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4715D" w:rsidRPr="00E64CB3" w:rsidRDefault="00D4715D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D4715D" w:rsidRPr="00E64CB3" w:rsidRDefault="00D4715D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80199" w:rsidRPr="00E64CB3" w:rsidTr="009457C1">
        <w:trPr>
          <w:trHeight w:val="268"/>
        </w:trPr>
        <w:tc>
          <w:tcPr>
            <w:tcW w:w="215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AI (n = 203)</w:t>
            </w:r>
          </w:p>
        </w:tc>
        <w:tc>
          <w:tcPr>
            <w:tcW w:w="171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8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progressors (n=76)</w:t>
            </w:r>
          </w:p>
        </w:tc>
        <w:tc>
          <w:tcPr>
            <w:tcW w:w="257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gressors (n=41)</w:t>
            </w:r>
          </w:p>
        </w:tc>
      </w:tr>
      <w:tr w:rsidR="00D80199" w:rsidRPr="00E64CB3" w:rsidTr="009457C1">
        <w:trPr>
          <w:trHeight w:val="268"/>
        </w:trPr>
        <w:tc>
          <w:tcPr>
            <w:tcW w:w="215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D80199" w:rsidRPr="00E64CB3" w:rsidRDefault="00D80199" w:rsidP="00D471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:rsidR="00D80199" w:rsidRPr="00E64CB3" w:rsidRDefault="00D80199" w:rsidP="00D4715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80199" w:rsidRPr="00E64CB3" w:rsidRDefault="00301D3F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80199" w:rsidRPr="00E64CB3" w:rsidRDefault="00301D3F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</w:tr>
      <w:tr w:rsidR="006B74BA" w:rsidRPr="00E64CB3" w:rsidTr="00D4715D">
        <w:trPr>
          <w:trHeight w:val="268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 years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75 (9.04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32 (8.91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.59 (8.29)</w:t>
            </w:r>
          </w:p>
        </w:tc>
      </w:tr>
      <w:tr w:rsidR="006B74BA" w:rsidRPr="00E64CB3" w:rsidTr="00D4715D">
        <w:trPr>
          <w:trHeight w:val="268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 (% male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7 (0.53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 (0.01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 (0.56)</w:t>
            </w:r>
          </w:p>
        </w:tc>
      </w:tr>
      <w:tr w:rsidR="006B74BA" w:rsidRPr="00E64CB3" w:rsidTr="00D4715D">
        <w:trPr>
          <w:trHeight w:val="268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D37312" w:rsidP="006B74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6B7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g/m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33 (3.09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25 (3.46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29 (2.66)</w:t>
            </w:r>
          </w:p>
        </w:tc>
      </w:tr>
      <w:tr w:rsidR="006B74BA" w:rsidRPr="00E64CB3" w:rsidTr="00D4715D">
        <w:trPr>
          <w:trHeight w:val="268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1β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4 (3.03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 (2.03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4 (2.73)</w:t>
            </w:r>
          </w:p>
        </w:tc>
      </w:tr>
      <w:tr w:rsidR="006B74BA" w:rsidRPr="00E64CB3" w:rsidTr="00D4715D">
        <w:trPr>
          <w:trHeight w:val="268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X-2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9 (6.49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 (1.80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5 (13.04)</w:t>
            </w:r>
          </w:p>
        </w:tc>
      </w:tr>
      <w:tr w:rsidR="006B74BA" w:rsidRPr="00E64CB3" w:rsidTr="00D4715D">
        <w:trPr>
          <w:trHeight w:val="268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α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9 (3.62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 (2.51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0 (2.82)</w:t>
            </w:r>
          </w:p>
        </w:tc>
      </w:tr>
      <w:tr w:rsidR="006B74BA" w:rsidRPr="00E64CB3" w:rsidTr="00D4715D">
        <w:trPr>
          <w:trHeight w:val="268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eline JSW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2 (1.30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6 (1.20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6 (1.59)</w:t>
            </w:r>
          </w:p>
        </w:tc>
      </w:tr>
      <w:tr w:rsidR="006B74BA" w:rsidRPr="00E64CB3" w:rsidTr="00D4715D">
        <w:trPr>
          <w:trHeight w:val="268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Mon JSW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6 (1.49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5 (1.23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5 (1.67)</w:t>
            </w:r>
          </w:p>
        </w:tc>
      </w:tr>
      <w:tr w:rsidR="006B74BA" w:rsidRPr="00E64CB3" w:rsidTr="00D4715D">
        <w:trPr>
          <w:trHeight w:val="268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S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 (0.63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 (0.16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 (0.80)</w:t>
            </w:r>
          </w:p>
        </w:tc>
      </w:tr>
      <w:tr w:rsidR="006B74BA" w:rsidRPr="00E64CB3" w:rsidTr="00D4715D">
        <w:trPr>
          <w:trHeight w:val="268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teophytes MFC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8 (1.17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2 (1.14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4 (1.30)</w:t>
            </w:r>
          </w:p>
        </w:tc>
      </w:tr>
      <w:tr w:rsidR="006B74BA" w:rsidRPr="00E64CB3" w:rsidTr="00D4715D">
        <w:trPr>
          <w:trHeight w:val="268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teophytes MTP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 (1.02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 (1.01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 (1.10)</w:t>
            </w:r>
          </w:p>
        </w:tc>
      </w:tr>
      <w:tr w:rsidR="006B74BA" w:rsidRPr="00E64CB3" w:rsidTr="00D4715D">
        <w:trPr>
          <w:trHeight w:val="268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teophytes LFC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 (0.80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 (0.64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7 (0.92)</w:t>
            </w:r>
          </w:p>
        </w:tc>
      </w:tr>
      <w:tr w:rsidR="006B74BA" w:rsidRPr="00E64CB3" w:rsidTr="00D4715D">
        <w:trPr>
          <w:trHeight w:val="268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teophytes LTP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 (0.38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 (0.43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 (0.28)</w:t>
            </w:r>
          </w:p>
        </w:tc>
      </w:tr>
      <w:tr w:rsidR="006B74BA" w:rsidRPr="00E64CB3" w:rsidTr="00D85030">
        <w:trPr>
          <w:trHeight w:val="268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aselin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dial </w:t>
            </w: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L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0 (2.04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 (1.82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7 (2.31)</w:t>
            </w:r>
          </w:p>
        </w:tc>
      </w:tr>
      <w:tr w:rsidR="00D80199" w:rsidRPr="00E64CB3" w:rsidTr="009457C1">
        <w:trPr>
          <w:trHeight w:val="548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YU+OAI (n= 314)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n-progressors (n=115)</w:t>
            </w:r>
          </w:p>
          <w:p w:rsidR="00D80199" w:rsidRPr="00E64CB3" w:rsidRDefault="00301D3F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80199" w:rsidRPr="00E64CB3" w:rsidRDefault="00D80199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gressors (n=85)</w:t>
            </w:r>
          </w:p>
          <w:p w:rsidR="00D80199" w:rsidRPr="00E64CB3" w:rsidRDefault="00301D3F" w:rsidP="00D4715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</w:tr>
      <w:tr w:rsidR="006B74BA" w:rsidRPr="00E64CB3" w:rsidTr="00FF1860">
        <w:trPr>
          <w:trHeight w:val="268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in years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11 (9.50)</w:t>
            </w:r>
          </w:p>
        </w:tc>
        <w:tc>
          <w:tcPr>
            <w:tcW w:w="2874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67 (8.91)</w:t>
            </w:r>
          </w:p>
        </w:tc>
        <w:tc>
          <w:tcPr>
            <w:tcW w:w="2574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12 (10.12)</w:t>
            </w:r>
          </w:p>
        </w:tc>
      </w:tr>
      <w:tr w:rsidR="006B74BA" w:rsidRPr="00E64CB3" w:rsidTr="00D4715D">
        <w:trPr>
          <w:trHeight w:val="268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 (% male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 (0.58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 (0.00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 (0.59)</w:t>
            </w:r>
          </w:p>
        </w:tc>
      </w:tr>
      <w:tr w:rsidR="006B74BA" w:rsidRPr="00E64CB3" w:rsidTr="00D4715D">
        <w:trPr>
          <w:trHeight w:val="268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D37312" w:rsidP="006B74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r w:rsidRPr="006B74B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g/m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09 (3.29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79 (3.61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33 (2.86)</w:t>
            </w:r>
          </w:p>
        </w:tc>
      </w:tr>
      <w:tr w:rsidR="006B74BA" w:rsidRPr="00E64CB3" w:rsidTr="00D4715D">
        <w:trPr>
          <w:trHeight w:val="268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-1β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9 (22.64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8 (6.53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8 (39.85)</w:t>
            </w:r>
          </w:p>
        </w:tc>
      </w:tr>
      <w:tr w:rsidR="006B74BA" w:rsidRPr="00E64CB3" w:rsidTr="00D4715D">
        <w:trPr>
          <w:trHeight w:val="268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X-2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1 (5.75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 (1.59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7 (9.85)</w:t>
            </w:r>
          </w:p>
        </w:tc>
      </w:tr>
      <w:tr w:rsidR="006B74BA" w:rsidRPr="00E64CB3" w:rsidTr="00D4715D">
        <w:trPr>
          <w:trHeight w:val="268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NFα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2 (10.04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6 (14.67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7 (5.69)</w:t>
            </w:r>
          </w:p>
        </w:tc>
      </w:tr>
      <w:tr w:rsidR="006B74BA" w:rsidRPr="00E64CB3" w:rsidTr="00D4715D">
        <w:trPr>
          <w:trHeight w:val="268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eline JSW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3 (1.31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7 (1.19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1 (1.61)</w:t>
            </w:r>
          </w:p>
        </w:tc>
      </w:tr>
      <w:tr w:rsidR="006B74BA" w:rsidRPr="00E64CB3" w:rsidTr="00D4715D">
        <w:trPr>
          <w:trHeight w:val="268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Mon JSW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8 (1.50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0 (1.21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0 (1.73)</w:t>
            </w:r>
          </w:p>
        </w:tc>
      </w:tr>
      <w:tr w:rsidR="006B74BA" w:rsidRPr="00E64CB3" w:rsidTr="00D4715D">
        <w:trPr>
          <w:trHeight w:val="268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S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m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6 (0.74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 (0.22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1 (0.74)</w:t>
            </w:r>
          </w:p>
        </w:tc>
      </w:tr>
      <w:tr w:rsidR="006B74BA" w:rsidRPr="00E64CB3" w:rsidTr="00D4715D">
        <w:trPr>
          <w:trHeight w:val="268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teophytes MFC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 (1.06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 (1.05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 (1.08)</w:t>
            </w:r>
          </w:p>
        </w:tc>
      </w:tr>
      <w:tr w:rsidR="006B74BA" w:rsidRPr="00E64CB3" w:rsidTr="00D4715D">
        <w:trPr>
          <w:trHeight w:val="268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teophytes MTP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 (0.92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 (0.91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 (0.92)</w:t>
            </w:r>
          </w:p>
        </w:tc>
      </w:tr>
      <w:tr w:rsidR="006B74BA" w:rsidRPr="00E64CB3" w:rsidTr="00D4715D">
        <w:trPr>
          <w:trHeight w:val="268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teophytes LFC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 (0.80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 (0.67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 (0.90)</w:t>
            </w:r>
          </w:p>
        </w:tc>
      </w:tr>
      <w:tr w:rsidR="006B74BA" w:rsidRPr="00E64CB3" w:rsidTr="00D4715D">
        <w:trPr>
          <w:trHeight w:val="268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steophytes LTP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 (0.48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 (0.53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 (0.46)</w:t>
            </w:r>
          </w:p>
        </w:tc>
      </w:tr>
      <w:tr w:rsidR="006B74BA" w:rsidRPr="00E64CB3" w:rsidTr="00D4715D">
        <w:trPr>
          <w:trHeight w:val="268"/>
        </w:trPr>
        <w:tc>
          <w:tcPr>
            <w:tcW w:w="2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aselin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dial </w:t>
            </w: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L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6 (1.97)</w:t>
            </w:r>
          </w:p>
        </w:tc>
        <w:tc>
          <w:tcPr>
            <w:tcW w:w="28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 (1.46)</w:t>
            </w:r>
          </w:p>
        </w:tc>
        <w:tc>
          <w:tcPr>
            <w:tcW w:w="25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B74BA" w:rsidRPr="00E64CB3" w:rsidRDefault="006B74BA" w:rsidP="006B74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4CB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0 (2.35)</w:t>
            </w:r>
          </w:p>
        </w:tc>
      </w:tr>
    </w:tbl>
    <w:p w:rsidR="00D80199" w:rsidRPr="00D80199" w:rsidRDefault="00D80199" w:rsidP="00E64CB3">
      <w:pPr>
        <w:rPr>
          <w:rFonts w:ascii="Arial" w:hAnsi="Arial" w:cs="Arial"/>
        </w:rPr>
      </w:pPr>
    </w:p>
    <w:sectPr w:rsidR="00D80199" w:rsidRPr="00D80199" w:rsidSect="00F73E33">
      <w:headerReference w:type="default" r:id="rId6"/>
      <w:pgSz w:w="12240" w:h="15840"/>
      <w:pgMar w:top="288" w:right="1440" w:bottom="288" w:left="1440" w:header="144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0208" w:rsidRDefault="00860208" w:rsidP="00F73E33">
      <w:pPr>
        <w:spacing w:after="0" w:line="240" w:lineRule="auto"/>
      </w:pPr>
      <w:r>
        <w:separator/>
      </w:r>
    </w:p>
  </w:endnote>
  <w:endnote w:type="continuationSeparator" w:id="0">
    <w:p w:rsidR="00860208" w:rsidRDefault="00860208" w:rsidP="00F73E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0208" w:rsidRDefault="00860208" w:rsidP="00F73E33">
      <w:pPr>
        <w:spacing w:after="0" w:line="240" w:lineRule="auto"/>
      </w:pPr>
      <w:r>
        <w:separator/>
      </w:r>
    </w:p>
  </w:footnote>
  <w:footnote w:type="continuationSeparator" w:id="0">
    <w:p w:rsidR="00860208" w:rsidRDefault="00860208" w:rsidP="00F73E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73E33" w:rsidRPr="00F73E33" w:rsidRDefault="00F73E33" w:rsidP="00786FAB">
    <w:pPr>
      <w:spacing w:after="0"/>
      <w:rPr>
        <w:rFonts w:ascii="Arial" w:hAnsi="Arial" w:cs="Arial"/>
      </w:rPr>
    </w:pPr>
    <w:r w:rsidRPr="00D80199">
      <w:rPr>
        <w:rFonts w:ascii="Arial" w:eastAsia="Times New Roman" w:hAnsi="Arial" w:cs="Arial"/>
        <w:b/>
        <w:bCs/>
        <w:color w:val="000000"/>
      </w:rPr>
      <w:t xml:space="preserve">Supplemental Table 1. </w:t>
    </w:r>
    <w:r w:rsidRPr="00D80199">
      <w:rPr>
        <w:rFonts w:ascii="Arial" w:eastAsia="Times New Roman" w:hAnsi="Arial" w:cs="Arial"/>
        <w:bCs/>
        <w:color w:val="000000"/>
      </w:rPr>
      <w:t xml:space="preserve">NYU and OAI cohort SKOA </w:t>
    </w:r>
    <w:r w:rsidRPr="00D80199">
      <w:rPr>
        <w:rFonts w:ascii="Arial" w:eastAsia="Times New Roman" w:hAnsi="Arial" w:cs="Arial"/>
        <w:color w:val="000000"/>
      </w:rPr>
      <w:t xml:space="preserve">subjects imaging, </w:t>
    </w:r>
    <w:r w:rsidR="00DE2344">
      <w:rPr>
        <w:rFonts w:ascii="Arial" w:eastAsia="Times New Roman" w:hAnsi="Arial" w:cs="Arial"/>
        <w:color w:val="000000"/>
      </w:rPr>
      <w:t xml:space="preserve">PBL </w:t>
    </w:r>
    <w:r w:rsidRPr="00D80199">
      <w:rPr>
        <w:rFonts w:ascii="Arial" w:eastAsia="Times New Roman" w:hAnsi="Arial" w:cs="Arial"/>
        <w:color w:val="000000"/>
      </w:rPr>
      <w:t>gene</w:t>
    </w:r>
    <w:r w:rsidRPr="00D80199">
      <w:rPr>
        <w:rFonts w:ascii="Arial" w:hAnsi="Arial" w:cs="Arial"/>
      </w:rPr>
      <w:t xml:space="preserve"> expression</w:t>
    </w:r>
    <w:r w:rsidR="00786FAB">
      <w:rPr>
        <w:rFonts w:ascii="Arial" w:hAnsi="Arial" w:cs="Arial"/>
      </w:rPr>
      <w:t xml:space="preserve"> </w:t>
    </w:r>
    <w:r w:rsidR="00EF1915">
      <w:rPr>
        <w:rFonts w:ascii="Arial" w:hAnsi="Arial" w:cs="Arial"/>
      </w:rPr>
      <w:t xml:space="preserve">(molecular) </w:t>
    </w:r>
    <w:r w:rsidR="00786FAB">
      <w:rPr>
        <w:rFonts w:ascii="Arial" w:hAnsi="Arial" w:cs="Arial"/>
      </w:rPr>
      <w:t>and imaging</w:t>
    </w:r>
    <w:r w:rsidR="00002153">
      <w:rPr>
        <w:rFonts w:ascii="Arial" w:hAnsi="Arial" w:cs="Arial"/>
      </w:rPr>
      <w:t xml:space="preserve"> biomarkers </w:t>
    </w:r>
    <w:r w:rsidRPr="00D80199">
      <w:rPr>
        <w:rFonts w:ascii="Arial" w:hAnsi="Arial" w:cs="Arial"/>
      </w:rPr>
      <w:t xml:space="preserve">levels of </w:t>
    </w:r>
    <w:r>
      <w:rPr>
        <w:rFonts w:ascii="Arial" w:hAnsi="Arial" w:cs="Arial"/>
      </w:rPr>
      <w:t>progressors and non-progressors.</w:t>
    </w:r>
  </w:p>
  <w:p w:rsidR="00F73E33" w:rsidRDefault="00F73E3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S2sLAwsjA1NjC0MLFQ0lEKTi0uzszPAykwrgUAi6UFsCwAAAA="/>
  </w:docVars>
  <w:rsids>
    <w:rsidRoot w:val="00E64CB3"/>
    <w:rsid w:val="00002153"/>
    <w:rsid w:val="00280D7F"/>
    <w:rsid w:val="00283953"/>
    <w:rsid w:val="002F2E8D"/>
    <w:rsid w:val="00301D3F"/>
    <w:rsid w:val="003F7ECC"/>
    <w:rsid w:val="006B74BA"/>
    <w:rsid w:val="00786FAB"/>
    <w:rsid w:val="00860208"/>
    <w:rsid w:val="008B11B3"/>
    <w:rsid w:val="009457C1"/>
    <w:rsid w:val="00D37312"/>
    <w:rsid w:val="00D4715D"/>
    <w:rsid w:val="00D80199"/>
    <w:rsid w:val="00DE2344"/>
    <w:rsid w:val="00E64CB3"/>
    <w:rsid w:val="00EF1915"/>
    <w:rsid w:val="00F73E33"/>
    <w:rsid w:val="00F82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787B8DF3-D939-417F-A2FD-3CD474850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4CB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3E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3E33"/>
  </w:style>
  <w:style w:type="paragraph" w:styleId="Footer">
    <w:name w:val="footer"/>
    <w:basedOn w:val="Normal"/>
    <w:link w:val="FooterChar"/>
    <w:uiPriority w:val="99"/>
    <w:unhideWhenUsed/>
    <w:rsid w:val="00F73E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3E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9</Words>
  <Characters>204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tur, Mukundan</dc:creator>
  <cp:keywords/>
  <dc:description/>
  <cp:lastModifiedBy>Wiggan, April</cp:lastModifiedBy>
  <cp:revision>2</cp:revision>
  <dcterms:created xsi:type="dcterms:W3CDTF">2020-08-06T19:13:00Z</dcterms:created>
  <dcterms:modified xsi:type="dcterms:W3CDTF">2020-08-06T19:13:00Z</dcterms:modified>
</cp:coreProperties>
</file>